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D98AB" w14:textId="16F8B019" w:rsidR="00751DE2" w:rsidRPr="000B0087" w:rsidRDefault="00751DE2">
      <w:pPr>
        <w:rPr>
          <w:rFonts w:cs="Arial"/>
          <w:b/>
        </w:rPr>
      </w:pPr>
      <w:r w:rsidRPr="000B0087">
        <w:rPr>
          <w:rFonts w:cs="Arial"/>
          <w:b/>
        </w:rPr>
        <w:t>Additional file</w:t>
      </w:r>
      <w:r w:rsidR="003D046D" w:rsidRPr="000B0087">
        <w:rPr>
          <w:rFonts w:cs="Arial"/>
          <w:b/>
        </w:rPr>
        <w:t xml:space="preserve"> </w:t>
      </w:r>
      <w:r w:rsidR="00D935F2" w:rsidRPr="000B0087">
        <w:rPr>
          <w:rFonts w:cs="Arial"/>
          <w:b/>
        </w:rPr>
        <w:t>5</w:t>
      </w:r>
    </w:p>
    <w:p w14:paraId="5D886960" w14:textId="51C9EB23" w:rsidR="000B0087" w:rsidRPr="000B0087" w:rsidRDefault="000B0087">
      <w:pPr>
        <w:rPr>
          <w:rFonts w:cs="Arial"/>
          <w:b/>
          <w:bCs/>
        </w:rPr>
      </w:pPr>
      <w:r w:rsidRPr="000B0087">
        <w:rPr>
          <w:rFonts w:cs="Arial"/>
          <w:b/>
          <w:bCs/>
        </w:rPr>
        <w:t>Cumulative hourly distances (km) flown by bats during individual foraging nights.</w:t>
      </w:r>
    </w:p>
    <w:p w14:paraId="5D8A2DB4" w14:textId="77777777" w:rsidR="000B0087" w:rsidRPr="000B0087" w:rsidRDefault="000B0087">
      <w:pPr>
        <w:rPr>
          <w:rFonts w:cs="Arial"/>
          <w:b/>
        </w:rPr>
      </w:pPr>
    </w:p>
    <w:p w14:paraId="7D70C988" w14:textId="71601A42" w:rsidR="000B0087" w:rsidRPr="000B0087" w:rsidRDefault="000B0087" w:rsidP="000B0087">
      <w:pPr>
        <w:rPr>
          <w:rFonts w:cs="Arial"/>
          <w:b/>
        </w:rPr>
      </w:pPr>
      <w:r w:rsidRPr="000B0087">
        <w:rPr>
          <w:rFonts w:cs="Arial"/>
          <w:b/>
        </w:rPr>
        <w:t>Figure S5: Heatmap of mean hourly distances (km) flown by bats during individual foraging nights</w:t>
      </w:r>
    </w:p>
    <w:p w14:paraId="0EDC3E0E" w14:textId="3311F632" w:rsidR="000B0087" w:rsidRPr="000B0087" w:rsidRDefault="003E7ACE" w:rsidP="000B0087">
      <w:pPr>
        <w:rPr>
          <w:rFonts w:cs="Arial"/>
          <w:b/>
        </w:rPr>
      </w:pPr>
      <w:r>
        <w:rPr>
          <w:rFonts w:cs="Arial"/>
          <w:b/>
          <w:noProof/>
        </w:rPr>
        <w:drawing>
          <wp:inline distT="0" distB="0" distL="0" distR="0" wp14:anchorId="531EA60B" wp14:editId="5B1489DE">
            <wp:extent cx="6858000" cy="4238625"/>
            <wp:effectExtent l="0" t="0" r="0" b="3175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eatmap_hour-dist-nigh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23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AF05260" w14:textId="77777777" w:rsidR="000B0087" w:rsidRPr="000B0087" w:rsidRDefault="000B0087" w:rsidP="000B0087">
      <w:pPr>
        <w:rPr>
          <w:rFonts w:cs="Arial"/>
        </w:rPr>
      </w:pPr>
    </w:p>
    <w:p w14:paraId="33A2890F" w14:textId="77777777" w:rsidR="000B0087" w:rsidRPr="000B0087" w:rsidRDefault="000B0087">
      <w:pPr>
        <w:rPr>
          <w:rFonts w:cs="Arial"/>
          <w:b/>
        </w:rPr>
      </w:pPr>
    </w:p>
    <w:p w14:paraId="61F45F81" w14:textId="52D8D574" w:rsidR="000173D5" w:rsidRDefault="000173D5" w:rsidP="000173D5">
      <w:pPr>
        <w:rPr>
          <w:rFonts w:cs="Arial"/>
          <w:b/>
          <w:bCs/>
        </w:rPr>
      </w:pPr>
      <w:r w:rsidRPr="000B0087">
        <w:rPr>
          <w:rFonts w:cs="Arial"/>
          <w:b/>
          <w:bCs/>
        </w:rPr>
        <w:t>Table S</w:t>
      </w:r>
      <w:r w:rsidR="00502062" w:rsidRPr="000B0087">
        <w:rPr>
          <w:rFonts w:cs="Arial"/>
          <w:b/>
          <w:bCs/>
        </w:rPr>
        <w:t>5.</w:t>
      </w:r>
      <w:r w:rsidRPr="000B0087">
        <w:rPr>
          <w:rFonts w:cs="Arial"/>
          <w:b/>
          <w:bCs/>
        </w:rPr>
        <w:t>1</w:t>
      </w:r>
      <w:r w:rsidR="008A5DB8" w:rsidRPr="000B0087">
        <w:rPr>
          <w:rFonts w:cs="Arial"/>
          <w:b/>
          <w:bCs/>
        </w:rPr>
        <w:t xml:space="preserve"> Mean cumulative hourly distances (km) flown by bats during individual foraging nights.</w:t>
      </w:r>
    </w:p>
    <w:p w14:paraId="6381AC30" w14:textId="77777777" w:rsidR="00797E0C" w:rsidRPr="000B0087" w:rsidRDefault="00797E0C" w:rsidP="000173D5">
      <w:pPr>
        <w:rPr>
          <w:rFonts w:cs="Arial"/>
          <w:b/>
          <w:bCs/>
        </w:rPr>
      </w:pPr>
    </w:p>
    <w:tbl>
      <w:tblPr>
        <w:tblW w:w="5393" w:type="dxa"/>
        <w:tblLook w:val="04A0" w:firstRow="1" w:lastRow="0" w:firstColumn="1" w:lastColumn="0" w:noHBand="0" w:noVBand="1"/>
      </w:tblPr>
      <w:tblGrid>
        <w:gridCol w:w="1300"/>
        <w:gridCol w:w="1493"/>
        <w:gridCol w:w="1300"/>
        <w:gridCol w:w="1300"/>
      </w:tblGrid>
      <w:tr w:rsidR="00180BC6" w:rsidRPr="000B0087" w14:paraId="2D4C7EA8" w14:textId="77777777" w:rsidTr="00797E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648A5" w14:textId="77777777" w:rsidR="00180BC6" w:rsidRPr="000B0087" w:rsidRDefault="00180BC6" w:rsidP="009D740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0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3FD62" w14:textId="4DFF484E" w:rsidR="00180BC6" w:rsidRPr="000B0087" w:rsidRDefault="00887E27" w:rsidP="009D7405">
            <w:pPr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Cumulative h</w:t>
            </w:r>
            <w:r w:rsidR="00180BC6" w:rsidRPr="000B0087">
              <w:rPr>
                <w:rFonts w:eastAsia="Times New Roman" w:cs="Times New Roman"/>
                <w:color w:val="000000"/>
              </w:rPr>
              <w:t>ourly distance (km)</w:t>
            </w:r>
          </w:p>
        </w:tc>
      </w:tr>
      <w:tr w:rsidR="000173D5" w:rsidRPr="000B0087" w14:paraId="5904391C" w14:textId="77777777" w:rsidTr="00797E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B9F1" w14:textId="5AB87D48" w:rsidR="000173D5" w:rsidRPr="000B0087" w:rsidRDefault="00180BC6" w:rsidP="009D7405">
            <w:pPr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Ba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49D5" w14:textId="6E3F7829" w:rsidR="000173D5" w:rsidRPr="000B0087" w:rsidRDefault="00180BC6" w:rsidP="009D7405">
            <w:pPr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772D" w14:textId="76742339" w:rsidR="000173D5" w:rsidRPr="000B0087" w:rsidRDefault="00180BC6" w:rsidP="009D7405">
            <w:pPr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CA80" w14:textId="2C65994D" w:rsidR="000173D5" w:rsidRPr="000B0087" w:rsidRDefault="00180BC6" w:rsidP="009D7405">
            <w:pPr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Max</w:t>
            </w:r>
          </w:p>
        </w:tc>
      </w:tr>
      <w:tr w:rsidR="00797E0C" w:rsidRPr="000B0087" w14:paraId="143A9605" w14:textId="77777777" w:rsidTr="00DC42B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D23F" w14:textId="77777777" w:rsidR="00797E0C" w:rsidRPr="000B0087" w:rsidRDefault="00797E0C" w:rsidP="00797E0C">
            <w:pPr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K53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8405" w14:textId="11E6C312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3979EE">
              <w:t>3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7215" w14:textId="77777777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F674C" w14:textId="29F8299B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6C7183">
              <w:t>18.95</w:t>
            </w:r>
          </w:p>
        </w:tc>
      </w:tr>
      <w:tr w:rsidR="00797E0C" w:rsidRPr="000B0087" w14:paraId="4A49D03A" w14:textId="77777777" w:rsidTr="00DC42B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F544" w14:textId="77777777" w:rsidR="00797E0C" w:rsidRPr="000B0087" w:rsidRDefault="00797E0C" w:rsidP="00797E0C">
            <w:pPr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K53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2F50F" w14:textId="253CC51C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3979EE">
              <w:t>4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4BF8" w14:textId="77777777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F24F5" w14:textId="11548EB9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6C7183">
              <w:t>38.08</w:t>
            </w:r>
          </w:p>
        </w:tc>
      </w:tr>
      <w:tr w:rsidR="00797E0C" w:rsidRPr="000B0087" w14:paraId="67F3328A" w14:textId="77777777" w:rsidTr="00DC42B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196A" w14:textId="77777777" w:rsidR="00797E0C" w:rsidRPr="000B0087" w:rsidRDefault="00797E0C" w:rsidP="00797E0C">
            <w:pPr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K53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9B0E8" w14:textId="0868A4BB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3979EE"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6D01" w14:textId="77777777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68619" w14:textId="75C3E677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6C7183">
              <w:t>11.22</w:t>
            </w:r>
          </w:p>
        </w:tc>
      </w:tr>
      <w:tr w:rsidR="00797E0C" w:rsidRPr="000B0087" w14:paraId="63B140D3" w14:textId="77777777" w:rsidTr="00DC42B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C094" w14:textId="77777777" w:rsidR="00797E0C" w:rsidRPr="000B0087" w:rsidRDefault="00797E0C" w:rsidP="00797E0C">
            <w:pPr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K53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6F5E8" w14:textId="398C7E7C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3979EE"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C721" w14:textId="77777777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34E0" w14:textId="3739915A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6C7183">
              <w:t>7.68</w:t>
            </w:r>
          </w:p>
        </w:tc>
      </w:tr>
      <w:tr w:rsidR="00797E0C" w:rsidRPr="000B0087" w14:paraId="605E80E2" w14:textId="77777777" w:rsidTr="00DC42B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DB7C" w14:textId="77777777" w:rsidR="00797E0C" w:rsidRPr="000B0087" w:rsidRDefault="00797E0C" w:rsidP="00797E0C">
            <w:pPr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K53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EF0C" w14:textId="083A718C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3979EE"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98BF" w14:textId="77777777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394C2" w14:textId="67887282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6C7183">
              <w:t>8.01</w:t>
            </w:r>
          </w:p>
        </w:tc>
      </w:tr>
      <w:tr w:rsidR="00797E0C" w:rsidRPr="000B0087" w14:paraId="01B33C38" w14:textId="77777777" w:rsidTr="00DC42B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56F7" w14:textId="77777777" w:rsidR="00797E0C" w:rsidRPr="000B0087" w:rsidRDefault="00797E0C" w:rsidP="00797E0C">
            <w:pPr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K53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F4AE" w14:textId="62F4E755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3979EE"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A4D5" w14:textId="77777777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E4F41" w14:textId="5AC85208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6C7183">
              <w:t>1.15</w:t>
            </w:r>
          </w:p>
        </w:tc>
      </w:tr>
      <w:tr w:rsidR="00797E0C" w:rsidRPr="000B0087" w14:paraId="2C687D9C" w14:textId="77777777" w:rsidTr="00DC42B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EE62" w14:textId="77777777" w:rsidR="00797E0C" w:rsidRPr="000B0087" w:rsidRDefault="00797E0C" w:rsidP="00797E0C">
            <w:pPr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K53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B0EBB" w14:textId="1AF95118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3979EE"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E058" w14:textId="77777777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6398" w14:textId="5F73A855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6C7183">
              <w:t>16.94</w:t>
            </w:r>
          </w:p>
        </w:tc>
      </w:tr>
      <w:tr w:rsidR="00797E0C" w:rsidRPr="000B0087" w14:paraId="1E0B7CEC" w14:textId="77777777" w:rsidTr="00DC42B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96C6" w14:textId="77777777" w:rsidR="00797E0C" w:rsidRPr="000B0087" w:rsidRDefault="00797E0C" w:rsidP="00797E0C">
            <w:pPr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K53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00040" w14:textId="0AD24DF3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3979EE"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5451" w14:textId="77777777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0B0087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D82B0" w14:textId="6EDEEFDF" w:rsidR="00797E0C" w:rsidRPr="000B0087" w:rsidRDefault="00797E0C" w:rsidP="00797E0C">
            <w:pPr>
              <w:jc w:val="right"/>
              <w:rPr>
                <w:rFonts w:eastAsia="Times New Roman" w:cs="Times New Roman"/>
                <w:color w:val="000000"/>
              </w:rPr>
            </w:pPr>
            <w:r w:rsidRPr="006C7183">
              <w:t>3.47</w:t>
            </w:r>
          </w:p>
        </w:tc>
      </w:tr>
    </w:tbl>
    <w:p w14:paraId="6741CA22" w14:textId="52D462D8" w:rsidR="000173D5" w:rsidRPr="000B0087" w:rsidRDefault="000173D5">
      <w:pPr>
        <w:rPr>
          <w:rFonts w:cs="Arial"/>
          <w:b/>
        </w:rPr>
      </w:pPr>
    </w:p>
    <w:p w14:paraId="38E0DD19" w14:textId="258EDFC0" w:rsidR="000B0087" w:rsidRPr="000B0087" w:rsidRDefault="000B0087">
      <w:pPr>
        <w:rPr>
          <w:rFonts w:cs="Arial"/>
          <w:b/>
        </w:rPr>
      </w:pPr>
    </w:p>
    <w:p w14:paraId="752A9027" w14:textId="7CE92C57" w:rsidR="000B0087" w:rsidRPr="000B0087" w:rsidRDefault="000B0087">
      <w:pPr>
        <w:rPr>
          <w:rFonts w:cs="Arial"/>
          <w:b/>
        </w:rPr>
      </w:pPr>
    </w:p>
    <w:p w14:paraId="1856EF55" w14:textId="5A284EBE" w:rsidR="000B0087" w:rsidRPr="000B0087" w:rsidRDefault="000B0087">
      <w:pPr>
        <w:rPr>
          <w:rFonts w:cs="Arial"/>
          <w:b/>
        </w:rPr>
      </w:pPr>
    </w:p>
    <w:p w14:paraId="5761B812" w14:textId="5ADF7DB4" w:rsidR="000B0087" w:rsidRPr="000B0087" w:rsidRDefault="000B0087">
      <w:pPr>
        <w:rPr>
          <w:rFonts w:cs="Arial"/>
          <w:b/>
        </w:rPr>
      </w:pPr>
    </w:p>
    <w:p w14:paraId="4AE64333" w14:textId="7EACC913" w:rsidR="000B0087" w:rsidRPr="000B0087" w:rsidRDefault="000B0087">
      <w:pPr>
        <w:rPr>
          <w:rFonts w:cs="Arial"/>
          <w:b/>
        </w:rPr>
      </w:pPr>
    </w:p>
    <w:p w14:paraId="45AADE08" w14:textId="47E82CF8" w:rsidR="000B0087" w:rsidRDefault="000B0087">
      <w:pPr>
        <w:rPr>
          <w:rFonts w:cs="Arial"/>
          <w:b/>
        </w:rPr>
      </w:pPr>
    </w:p>
    <w:p w14:paraId="3111F24C" w14:textId="18892880" w:rsidR="009D5ACC" w:rsidRDefault="009D5ACC">
      <w:pPr>
        <w:rPr>
          <w:rFonts w:cs="Arial"/>
          <w:b/>
        </w:rPr>
      </w:pPr>
    </w:p>
    <w:p w14:paraId="60E376A3" w14:textId="77777777" w:rsidR="009D5ACC" w:rsidRPr="000B0087" w:rsidRDefault="009D5ACC">
      <w:pPr>
        <w:rPr>
          <w:rFonts w:cs="Arial"/>
          <w:b/>
        </w:rPr>
      </w:pPr>
    </w:p>
    <w:p w14:paraId="41667A5F" w14:textId="00B55771" w:rsidR="009B00FA" w:rsidRPr="000B0087" w:rsidRDefault="009B00FA">
      <w:pPr>
        <w:rPr>
          <w:rFonts w:cs="Arial"/>
          <w:b/>
        </w:rPr>
      </w:pPr>
      <w:r w:rsidRPr="000B0087">
        <w:rPr>
          <w:rFonts w:cs="Arial"/>
          <w:b/>
        </w:rPr>
        <w:t>Table S</w:t>
      </w:r>
      <w:r w:rsidR="00502062" w:rsidRPr="000B0087">
        <w:rPr>
          <w:rFonts w:cs="Arial"/>
          <w:b/>
        </w:rPr>
        <w:t>5</w:t>
      </w:r>
      <w:r w:rsidRPr="000B0087">
        <w:rPr>
          <w:rFonts w:cs="Arial"/>
          <w:b/>
        </w:rPr>
        <w:t>.</w:t>
      </w:r>
      <w:r w:rsidR="000173D5" w:rsidRPr="000B0087">
        <w:rPr>
          <w:rFonts w:cs="Arial"/>
          <w:b/>
        </w:rPr>
        <w:t>2</w:t>
      </w:r>
      <w:r w:rsidR="008A5DB8" w:rsidRPr="000B0087">
        <w:rPr>
          <w:rFonts w:cs="Arial"/>
          <w:b/>
        </w:rPr>
        <w:t xml:space="preserve"> </w:t>
      </w:r>
      <w:r w:rsidR="008A5DB8" w:rsidRPr="000B0087">
        <w:rPr>
          <w:rFonts w:cs="Arial"/>
          <w:b/>
          <w:bCs/>
        </w:rPr>
        <w:t>Cumulative hourly distances (km) flown by bats during foraging nights.</w:t>
      </w:r>
    </w:p>
    <w:p w14:paraId="3710C226" w14:textId="462EE433" w:rsidR="00C8261E" w:rsidRPr="000B0087" w:rsidRDefault="00C8261E">
      <w:pPr>
        <w:rPr>
          <w:rFonts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44"/>
        <w:gridCol w:w="1352"/>
        <w:gridCol w:w="1266"/>
        <w:gridCol w:w="1266"/>
        <w:gridCol w:w="1177"/>
        <w:gridCol w:w="1177"/>
        <w:gridCol w:w="1177"/>
        <w:gridCol w:w="1266"/>
        <w:gridCol w:w="1175"/>
      </w:tblGrid>
      <w:tr w:rsidR="00E006DE" w:rsidRPr="009D5ACC" w14:paraId="7D37ECC9" w14:textId="77777777" w:rsidTr="00E006DE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EFC9" w14:textId="77777777" w:rsidR="00E006DE" w:rsidRPr="009D5ACC" w:rsidRDefault="00E006DE" w:rsidP="00492EB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3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D8EE" w14:textId="099DF2EC" w:rsidR="00E006DE" w:rsidRPr="009D5ACC" w:rsidRDefault="00887E27" w:rsidP="00492EB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Cumulative h</w:t>
            </w:r>
            <w:r w:rsidR="00E006DE"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ourly distance (km) flown by each bat</w:t>
            </w:r>
          </w:p>
        </w:tc>
      </w:tr>
      <w:tr w:rsidR="00492EB2" w:rsidRPr="009D5ACC" w14:paraId="67C4B87F" w14:textId="77777777" w:rsidTr="00E006DE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268D" w14:textId="27CB707C" w:rsidR="00E21F49" w:rsidRPr="009D5ACC" w:rsidRDefault="00E21F49" w:rsidP="00492EB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Hou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D008" w14:textId="77777777" w:rsidR="00E21F49" w:rsidRPr="009D5ACC" w:rsidRDefault="00E21F49" w:rsidP="00492EB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K530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9074" w14:textId="77777777" w:rsidR="00E21F49" w:rsidRPr="009D5ACC" w:rsidRDefault="00E21F49" w:rsidP="00492EB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K531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B244" w14:textId="77777777" w:rsidR="00E21F49" w:rsidRPr="009D5ACC" w:rsidRDefault="00E21F49" w:rsidP="00492EB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K531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CBEC" w14:textId="77777777" w:rsidR="00E21F49" w:rsidRPr="009D5ACC" w:rsidRDefault="00E21F49" w:rsidP="00492EB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K531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E1D1" w14:textId="77777777" w:rsidR="00E21F49" w:rsidRPr="009D5ACC" w:rsidRDefault="00E21F49" w:rsidP="00492EB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K531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FAE6" w14:textId="77777777" w:rsidR="00E21F49" w:rsidRPr="009D5ACC" w:rsidRDefault="00E21F49" w:rsidP="00492EB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K53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1995" w14:textId="77777777" w:rsidR="00E21F49" w:rsidRPr="009D5ACC" w:rsidRDefault="00E21F49" w:rsidP="00492EB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K531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1C4E" w14:textId="77777777" w:rsidR="00E21F49" w:rsidRPr="009D5ACC" w:rsidRDefault="00E21F49" w:rsidP="00492EB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K5319</w:t>
            </w:r>
          </w:p>
        </w:tc>
      </w:tr>
      <w:tr w:rsidR="00BE2B29" w:rsidRPr="009D5ACC" w14:paraId="0A7024E2" w14:textId="77777777" w:rsidTr="008D0CAE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CA04" w14:textId="7777777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A1D1" w14:textId="2031CD35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.0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A8C4" w14:textId="319A1B1C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.0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4460" w14:textId="000EC523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6549" w14:textId="77777777" w:rsidR="00BE2B29" w:rsidRDefault="00BE2B29" w:rsidP="00BE2B29">
            <w:pPr>
              <w:jc w:val="center"/>
              <w:rPr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 xml:space="preserve">0.01 </w:t>
            </w:r>
          </w:p>
          <w:p w14:paraId="69F2FEE9" w14:textId="42A8AFBB" w:rsidR="00BE2B29" w:rsidRPr="00BE2B29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>(0.01, 0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25AF" w14:textId="071BF129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79C6" w14:textId="55FF6D16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7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7, 0.0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7A8C" w14:textId="4308D1DD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1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.0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09A1" w14:textId="4467E234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2, 0.02)</w:t>
            </w:r>
          </w:p>
        </w:tc>
      </w:tr>
      <w:tr w:rsidR="00BE2B29" w:rsidRPr="009D5ACC" w14:paraId="4C519D4A" w14:textId="77777777" w:rsidTr="008D0CAE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98D8" w14:textId="7777777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466C" w14:textId="605DB35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.34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3, 4.2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80AA" w14:textId="05B5F144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34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1.2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D506" w14:textId="59D394C3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19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19, 0.1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C6403" w14:textId="77777777" w:rsidR="00BE2B29" w:rsidRDefault="00BE2B29" w:rsidP="00BE2B29">
            <w:pPr>
              <w:jc w:val="center"/>
              <w:rPr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 xml:space="preserve">0.06 </w:t>
            </w:r>
          </w:p>
          <w:p w14:paraId="7FDE03CB" w14:textId="78BC7EE1" w:rsidR="00BE2B29" w:rsidRPr="00BE2B29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>(0.02, 0.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80EE" w14:textId="4A2E4D9B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85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96, 3.3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D970" w14:textId="346744D0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7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7, 0.0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999F" w14:textId="1D496252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45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2, 0.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43F3" w14:textId="76DE2D43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.03)</w:t>
            </w:r>
          </w:p>
        </w:tc>
      </w:tr>
      <w:tr w:rsidR="00BE2B29" w:rsidRPr="009D5ACC" w14:paraId="3319D32B" w14:textId="77777777" w:rsidTr="008D0CAE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FBD1" w14:textId="7777777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7C42" w14:textId="4CCEDB6F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2.81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5, 18.95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C938" w14:textId="3E5E920B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5.6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21.5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29A2" w14:textId="5063B0BF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1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0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51DE0" w14:textId="77777777" w:rsidR="00BE2B29" w:rsidRDefault="00BE2B29" w:rsidP="00BE2B29">
            <w:pPr>
              <w:jc w:val="center"/>
              <w:rPr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 xml:space="preserve">2.46 </w:t>
            </w:r>
          </w:p>
          <w:p w14:paraId="0F58FFD9" w14:textId="5D75C50B" w:rsidR="00BE2B29" w:rsidRPr="00BE2B29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>(0.01, 4.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F30F" w14:textId="52138C00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.54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1.21, 4.8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6E60" w14:textId="2B7222E4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303E" w14:textId="304ADD2B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.0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8C6C" w14:textId="6164225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59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1.17)</w:t>
            </w:r>
          </w:p>
        </w:tc>
      </w:tr>
      <w:tr w:rsidR="00BE2B29" w:rsidRPr="009D5ACC" w14:paraId="75721ECB" w14:textId="77777777" w:rsidTr="008D0CAE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DA7D" w14:textId="7777777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93EC" w14:textId="0EDEA55B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19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0.55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AC83" w14:textId="04817FA9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4.4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F27D" w14:textId="026640C8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9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0.1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2BBDE" w14:textId="77777777" w:rsidR="00BE2B29" w:rsidRDefault="00BE2B29" w:rsidP="00BE2B29">
            <w:pPr>
              <w:jc w:val="center"/>
              <w:rPr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 xml:space="preserve">2.21 </w:t>
            </w:r>
          </w:p>
          <w:p w14:paraId="20B8512C" w14:textId="6727DCE9" w:rsidR="00BE2B29" w:rsidRPr="00BE2B29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>(1.74, 2.6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BB75" w14:textId="5B8E1972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16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.8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535F" w14:textId="5D2E4CF8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0B27" w14:textId="738B6DC5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.0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8E05" w14:textId="4383065E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74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3.47)</w:t>
            </w:r>
          </w:p>
        </w:tc>
      </w:tr>
      <w:tr w:rsidR="00BE2B29" w:rsidRPr="009D5ACC" w14:paraId="73B0FA28" w14:textId="77777777" w:rsidTr="008D0CAE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4ECD" w14:textId="7777777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EE75" w14:textId="28FA3926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.53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3, 11.4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CC22" w14:textId="1BB4A94E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1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0.2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EEB9" w14:textId="4BA7F61A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.25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4, 10.4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F89C3" w14:textId="77777777" w:rsidR="00BE2B29" w:rsidRDefault="00BE2B29" w:rsidP="00BE2B29">
            <w:pPr>
              <w:jc w:val="center"/>
              <w:rPr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 xml:space="preserve">2.58 </w:t>
            </w:r>
          </w:p>
          <w:p w14:paraId="60ACF5CA" w14:textId="23FE4310" w:rsidR="00BE2B29" w:rsidRPr="00BE2B29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>(0.03, 7.6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2444" w14:textId="689A81D2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68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2, 3.7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3565" w14:textId="04842162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1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1.12, 1.1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44BA" w14:textId="3A4302C9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5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2, 0.1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4FAA" w14:textId="0E9C8003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4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2, 0.05)</w:t>
            </w:r>
          </w:p>
        </w:tc>
      </w:tr>
      <w:tr w:rsidR="00BE2B29" w:rsidRPr="009D5ACC" w14:paraId="380E8392" w14:textId="77777777" w:rsidTr="008D0CAE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C2B8" w14:textId="7777777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0627" w14:textId="67A8866E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.49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6, 11.55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E2ED" w14:textId="1A4003A9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48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1.7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995A" w14:textId="3B35E4D6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4FBF4" w14:textId="77777777" w:rsidR="00BE2B29" w:rsidRDefault="00BE2B29" w:rsidP="00BE2B29">
            <w:pPr>
              <w:jc w:val="center"/>
              <w:rPr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 xml:space="preserve">0 </w:t>
            </w:r>
          </w:p>
          <w:p w14:paraId="5BC60A2E" w14:textId="2834EC96" w:rsidR="00BE2B29" w:rsidRPr="00BE2B29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>(0, 0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638C" w14:textId="2E54C2B1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7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4.2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CDB9" w14:textId="0005042C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1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0.0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0036" w14:textId="00C83353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.24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16.9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CE77" w14:textId="232DB83F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11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2, 0.2)</w:t>
            </w:r>
          </w:p>
        </w:tc>
      </w:tr>
      <w:tr w:rsidR="00BE2B29" w:rsidRPr="009D5ACC" w14:paraId="7397E10A" w14:textId="77777777" w:rsidTr="008D0CAE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57CD" w14:textId="7777777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0C32" w14:textId="64B82C52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.16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5, 16.5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A0E6" w14:textId="11065440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.13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10.25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5D04" w14:textId="76874F42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1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.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79E5A" w14:textId="77777777" w:rsidR="00BE2B29" w:rsidRDefault="00BE2B29" w:rsidP="00BE2B29">
            <w:pPr>
              <w:jc w:val="center"/>
              <w:rPr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 xml:space="preserve">0.06 </w:t>
            </w:r>
          </w:p>
          <w:p w14:paraId="48C5248A" w14:textId="6A2281BA" w:rsidR="00BE2B29" w:rsidRPr="00BE2B29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>(0.01, 0.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A3EA" w14:textId="2BAC24E5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78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3.9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236B" w14:textId="33837ECD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B0C9" w14:textId="790AF02C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.67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14.6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0508" w14:textId="058E965D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3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0.05)</w:t>
            </w:r>
          </w:p>
        </w:tc>
      </w:tr>
      <w:tr w:rsidR="00BE2B29" w:rsidRPr="009D5ACC" w14:paraId="69EB76D2" w14:textId="77777777" w:rsidTr="008D0CAE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345F" w14:textId="7777777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DE2D" w14:textId="759362E5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.5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8, 8.7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50FF" w14:textId="3D33CC95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.84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6, 24.9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08A7" w14:textId="2E8FA509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.66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9, 11.2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02BA" w14:textId="77777777" w:rsidR="00BE2B29" w:rsidRDefault="00BE2B29" w:rsidP="00BE2B29">
            <w:pPr>
              <w:jc w:val="center"/>
              <w:rPr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 xml:space="preserve">0.58 </w:t>
            </w:r>
          </w:p>
          <w:p w14:paraId="16CAA31F" w14:textId="12E2BE1C" w:rsidR="00BE2B29" w:rsidRPr="00BE2B29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>(0.09, 1.4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956E" w14:textId="3FDFEFB0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21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3, 0.8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8D81" w14:textId="13B07C4A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2, 0.0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611C" w14:textId="42CC5715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8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0.2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4171" w14:textId="05F29099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6, 1.95)</w:t>
            </w:r>
          </w:p>
        </w:tc>
      </w:tr>
      <w:tr w:rsidR="00BE2B29" w:rsidRPr="009D5ACC" w14:paraId="569C14BD" w14:textId="77777777" w:rsidTr="008D0CAE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5047" w14:textId="7777777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5C2F" w14:textId="72DD04C5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56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4.0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26E0" w14:textId="207510B6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8.29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38.0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5B3B" w14:textId="4512C772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38688" w14:textId="77777777" w:rsidR="00BE2B29" w:rsidRDefault="00BE2B29" w:rsidP="00BE2B29">
            <w:pPr>
              <w:jc w:val="center"/>
              <w:rPr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 xml:space="preserve">0.01 </w:t>
            </w:r>
          </w:p>
          <w:p w14:paraId="5A5BC9F0" w14:textId="72096924" w:rsidR="00BE2B29" w:rsidRPr="00BE2B29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>(0, 0.0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DE6C" w14:textId="42971E48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16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0.8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8DBA" w14:textId="2FB9997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8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8, 0.0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1720" w14:textId="295BB286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0.0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F872" w14:textId="4E9B289D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1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3, 2.22)</w:t>
            </w:r>
          </w:p>
        </w:tc>
      </w:tr>
      <w:tr w:rsidR="00BE2B29" w:rsidRPr="009D5ACC" w14:paraId="59F934F9" w14:textId="77777777" w:rsidTr="008D0CAE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8302" w14:textId="7777777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B03B" w14:textId="7C2D51F4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87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2.4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8C5E" w14:textId="3BCA8F63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6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4.8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D02E" w14:textId="3EDD09FE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1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0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78D1" w14:textId="77777777" w:rsidR="00BE2B29" w:rsidRDefault="00BE2B29" w:rsidP="00BE2B29">
            <w:pPr>
              <w:jc w:val="center"/>
              <w:rPr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 xml:space="preserve">0.94 </w:t>
            </w:r>
          </w:p>
          <w:p w14:paraId="78377356" w14:textId="7E1D045E" w:rsidR="00BE2B29" w:rsidRPr="00BE2B29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>(0.01, 2.7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A966" w14:textId="6EAE015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3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.9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6AF8" w14:textId="69C68DD0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9FCA" w14:textId="597F5F75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4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1.6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BDF4" w14:textId="2A91730A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.01)</w:t>
            </w:r>
          </w:p>
        </w:tc>
      </w:tr>
      <w:tr w:rsidR="00BE2B29" w:rsidRPr="009D5ACC" w14:paraId="57F875DF" w14:textId="77777777" w:rsidTr="008D0CAE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0DB2" w14:textId="7777777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4C51" w14:textId="2BB1131D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.67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2, 7.4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936C" w14:textId="314BA6C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.1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3, 30.3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6177" w14:textId="32D4ECA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7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6, 0.0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6B4FF" w14:textId="77777777" w:rsidR="00BE2B29" w:rsidRDefault="00BE2B29" w:rsidP="00BE2B29">
            <w:pPr>
              <w:jc w:val="center"/>
              <w:rPr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 xml:space="preserve">1.7 </w:t>
            </w:r>
          </w:p>
          <w:p w14:paraId="03ABD3CC" w14:textId="6350CEB4" w:rsidR="00BE2B29" w:rsidRPr="00BE2B29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>(0.01, 5.0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EA1C" w14:textId="2A7339A9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19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2, 3.5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2C6F" w14:textId="0E2C351D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1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0.0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6654" w14:textId="44E35486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.14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16.4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93B6" w14:textId="7050F0F8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2, 0.02)</w:t>
            </w:r>
          </w:p>
        </w:tc>
      </w:tr>
      <w:tr w:rsidR="00BE2B29" w:rsidRPr="009D5ACC" w14:paraId="6DC005BC" w14:textId="77777777" w:rsidTr="008D0CAE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D429" w14:textId="7777777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152B" w14:textId="6E137552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.51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3, 15.3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D83A" w14:textId="4892D306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.54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25.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1F75" w14:textId="457E94CD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3EC08" w14:textId="77777777" w:rsidR="00BE2B29" w:rsidRDefault="00BE2B29" w:rsidP="00BE2B29">
            <w:pPr>
              <w:jc w:val="center"/>
              <w:rPr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 xml:space="preserve">2.16 </w:t>
            </w:r>
          </w:p>
          <w:p w14:paraId="3445A50B" w14:textId="382A59CD" w:rsidR="00BE2B29" w:rsidRPr="00BE2B29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>(0, 6.4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7328" w14:textId="202DDE3A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7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3.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AF68" w14:textId="61AE2E45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15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1.15, 1.15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F596" w14:textId="03E670BE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41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1.0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35F0" w14:textId="58D5CE2B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76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4, 1.47)</w:t>
            </w:r>
          </w:p>
        </w:tc>
      </w:tr>
      <w:tr w:rsidR="00BE2B29" w:rsidRPr="009D5ACC" w14:paraId="4593C838" w14:textId="77777777" w:rsidTr="008D0CAE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FD6C" w14:textId="7777777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0974" w14:textId="19993925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75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3.4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6C4D" w14:textId="6755B9CC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.1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25.5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928E" w14:textId="61AD7A10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.04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7.1, 10.9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49CC" w14:textId="77777777" w:rsidR="00BE2B29" w:rsidRDefault="00BE2B29" w:rsidP="00BE2B29">
            <w:pPr>
              <w:jc w:val="center"/>
              <w:rPr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 xml:space="preserve">0.08 </w:t>
            </w:r>
          </w:p>
          <w:p w14:paraId="2087F721" w14:textId="3642D196" w:rsidR="00BE2B29" w:rsidRPr="00BE2B29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>(0, 0.2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608B" w14:textId="6D56E375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.26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8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66C6" w14:textId="56CED0A3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9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9, 0.0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8F33" w14:textId="0BE379EB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2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.8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6621" w14:textId="288A939D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4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96, 1.89)</w:t>
            </w:r>
          </w:p>
        </w:tc>
      </w:tr>
      <w:tr w:rsidR="00BE2B29" w:rsidRPr="009D5ACC" w14:paraId="23C92A6C" w14:textId="77777777" w:rsidTr="008D0CAE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EA14" w14:textId="77777777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E406" w14:textId="2B2DEE40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4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2, 0.0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7D18" w14:textId="273F207D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4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0.0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BD10" w14:textId="6DEF6BAC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55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3, 3.0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A5743" w14:textId="77777777" w:rsidR="00BE2B29" w:rsidRDefault="00BE2B29" w:rsidP="00BE2B29">
            <w:pPr>
              <w:jc w:val="center"/>
              <w:rPr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 xml:space="preserve">0.02 </w:t>
            </w:r>
          </w:p>
          <w:p w14:paraId="476CE342" w14:textId="146EFCF1" w:rsidR="00BE2B29" w:rsidRPr="00BE2B29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2B29">
              <w:rPr>
                <w:sz w:val="20"/>
                <w:szCs w:val="20"/>
              </w:rPr>
              <w:t>(0.01, 0.0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29A7" w14:textId="4B9C0AAC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6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0.2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BADE" w14:textId="3D50DE99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2, 0.0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B042" w14:textId="3F612D0C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1, 0.0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DD78" w14:textId="2FE960B4" w:rsidR="00BE2B29" w:rsidRPr="009D5ACC" w:rsidRDefault="00BE2B29" w:rsidP="00BE2B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2 </w:t>
            </w:r>
            <w:r w:rsidRPr="009D5AC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, 0.04)</w:t>
            </w:r>
          </w:p>
        </w:tc>
      </w:tr>
    </w:tbl>
    <w:p w14:paraId="0FF54E40" w14:textId="77F8AC1F" w:rsidR="00912DF8" w:rsidRPr="000B0087" w:rsidRDefault="00912DF8">
      <w:pPr>
        <w:rPr>
          <w:rFonts w:cs="Arial"/>
        </w:rPr>
      </w:pPr>
    </w:p>
    <w:sectPr w:rsidR="00912DF8" w:rsidRPr="000B0087" w:rsidSect="00187A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61E"/>
    <w:rsid w:val="00001D88"/>
    <w:rsid w:val="000173D5"/>
    <w:rsid w:val="0007306B"/>
    <w:rsid w:val="000A73D5"/>
    <w:rsid w:val="000B0087"/>
    <w:rsid w:val="000C1EAB"/>
    <w:rsid w:val="000C667B"/>
    <w:rsid w:val="000E4F3B"/>
    <w:rsid w:val="001040A1"/>
    <w:rsid w:val="001061D3"/>
    <w:rsid w:val="00143E08"/>
    <w:rsid w:val="00144B7D"/>
    <w:rsid w:val="00156AF7"/>
    <w:rsid w:val="00171579"/>
    <w:rsid w:val="00175D85"/>
    <w:rsid w:val="00180BC6"/>
    <w:rsid w:val="00187A54"/>
    <w:rsid w:val="001A1278"/>
    <w:rsid w:val="001D7DBE"/>
    <w:rsid w:val="001F2449"/>
    <w:rsid w:val="0020385F"/>
    <w:rsid w:val="002125E3"/>
    <w:rsid w:val="00234307"/>
    <w:rsid w:val="0024007C"/>
    <w:rsid w:val="00254C8B"/>
    <w:rsid w:val="0026610C"/>
    <w:rsid w:val="0026619A"/>
    <w:rsid w:val="00297761"/>
    <w:rsid w:val="002F4865"/>
    <w:rsid w:val="003417DD"/>
    <w:rsid w:val="0034538C"/>
    <w:rsid w:val="003479EC"/>
    <w:rsid w:val="00377CFB"/>
    <w:rsid w:val="003C7048"/>
    <w:rsid w:val="003D046D"/>
    <w:rsid w:val="003E7ACE"/>
    <w:rsid w:val="003F4F4B"/>
    <w:rsid w:val="00415AC8"/>
    <w:rsid w:val="004252F0"/>
    <w:rsid w:val="00433C1D"/>
    <w:rsid w:val="004348C2"/>
    <w:rsid w:val="00490567"/>
    <w:rsid w:val="00492EB2"/>
    <w:rsid w:val="004C46DA"/>
    <w:rsid w:val="004C6005"/>
    <w:rsid w:val="004D4D1C"/>
    <w:rsid w:val="004E010B"/>
    <w:rsid w:val="004E47A0"/>
    <w:rsid w:val="00502062"/>
    <w:rsid w:val="005226B5"/>
    <w:rsid w:val="00533B20"/>
    <w:rsid w:val="00561521"/>
    <w:rsid w:val="0059094D"/>
    <w:rsid w:val="005A5FE5"/>
    <w:rsid w:val="005C2A67"/>
    <w:rsid w:val="0060361E"/>
    <w:rsid w:val="006101C1"/>
    <w:rsid w:val="00631B74"/>
    <w:rsid w:val="00666100"/>
    <w:rsid w:val="00690127"/>
    <w:rsid w:val="006D3CB6"/>
    <w:rsid w:val="006E6EF7"/>
    <w:rsid w:val="006F79A4"/>
    <w:rsid w:val="00747371"/>
    <w:rsid w:val="00751DE2"/>
    <w:rsid w:val="007628A4"/>
    <w:rsid w:val="00797E0C"/>
    <w:rsid w:val="007A0E95"/>
    <w:rsid w:val="007C06F0"/>
    <w:rsid w:val="007F344C"/>
    <w:rsid w:val="007F7B92"/>
    <w:rsid w:val="00801E01"/>
    <w:rsid w:val="00823F16"/>
    <w:rsid w:val="00887E27"/>
    <w:rsid w:val="008A3D21"/>
    <w:rsid w:val="008A5DB8"/>
    <w:rsid w:val="008C34BE"/>
    <w:rsid w:val="008E3A84"/>
    <w:rsid w:val="008E7C5A"/>
    <w:rsid w:val="00912DF8"/>
    <w:rsid w:val="00922D34"/>
    <w:rsid w:val="0092548D"/>
    <w:rsid w:val="009424DF"/>
    <w:rsid w:val="00983B64"/>
    <w:rsid w:val="009B00FA"/>
    <w:rsid w:val="009C3FF6"/>
    <w:rsid w:val="009D5ACC"/>
    <w:rsid w:val="009E23E6"/>
    <w:rsid w:val="009E3DA2"/>
    <w:rsid w:val="00A07607"/>
    <w:rsid w:val="00A15F45"/>
    <w:rsid w:val="00A570A5"/>
    <w:rsid w:val="00A64A78"/>
    <w:rsid w:val="00A650B1"/>
    <w:rsid w:val="00A802BB"/>
    <w:rsid w:val="00AB022E"/>
    <w:rsid w:val="00AC67A4"/>
    <w:rsid w:val="00AD505B"/>
    <w:rsid w:val="00AE0E3B"/>
    <w:rsid w:val="00B17315"/>
    <w:rsid w:val="00B33915"/>
    <w:rsid w:val="00B37BC0"/>
    <w:rsid w:val="00B4445B"/>
    <w:rsid w:val="00BA445C"/>
    <w:rsid w:val="00BA693C"/>
    <w:rsid w:val="00BB61E9"/>
    <w:rsid w:val="00BC11E5"/>
    <w:rsid w:val="00BD2B9F"/>
    <w:rsid w:val="00BD3612"/>
    <w:rsid w:val="00BE2B29"/>
    <w:rsid w:val="00BE7763"/>
    <w:rsid w:val="00BF0174"/>
    <w:rsid w:val="00BF22B8"/>
    <w:rsid w:val="00C03644"/>
    <w:rsid w:val="00C55A61"/>
    <w:rsid w:val="00C63D01"/>
    <w:rsid w:val="00C77599"/>
    <w:rsid w:val="00C8261E"/>
    <w:rsid w:val="00CC6C6F"/>
    <w:rsid w:val="00CD42EE"/>
    <w:rsid w:val="00CD61A6"/>
    <w:rsid w:val="00CF2D9C"/>
    <w:rsid w:val="00D37290"/>
    <w:rsid w:val="00D51C73"/>
    <w:rsid w:val="00D67BFC"/>
    <w:rsid w:val="00D8460F"/>
    <w:rsid w:val="00D914D0"/>
    <w:rsid w:val="00D935F2"/>
    <w:rsid w:val="00DA4B8B"/>
    <w:rsid w:val="00DE5617"/>
    <w:rsid w:val="00E006DE"/>
    <w:rsid w:val="00E10605"/>
    <w:rsid w:val="00E21F49"/>
    <w:rsid w:val="00E239EC"/>
    <w:rsid w:val="00E31235"/>
    <w:rsid w:val="00E319A2"/>
    <w:rsid w:val="00E40A88"/>
    <w:rsid w:val="00E43C0D"/>
    <w:rsid w:val="00EE778C"/>
    <w:rsid w:val="00EF3B17"/>
    <w:rsid w:val="00F05A9C"/>
    <w:rsid w:val="00F101CF"/>
    <w:rsid w:val="00F26CDC"/>
    <w:rsid w:val="00F45F1D"/>
    <w:rsid w:val="00F616A2"/>
    <w:rsid w:val="00F62F45"/>
    <w:rsid w:val="00F67D65"/>
    <w:rsid w:val="00F90D99"/>
    <w:rsid w:val="00F93E21"/>
    <w:rsid w:val="00FB575A"/>
    <w:rsid w:val="00FB7320"/>
    <w:rsid w:val="00FC0C98"/>
    <w:rsid w:val="00FD5A64"/>
    <w:rsid w:val="00FF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28B64"/>
  <w14:defaultImageDpi w14:val="32767"/>
  <w15:chartTrackingRefBased/>
  <w15:docId w15:val="{60698A75-5564-BE4F-8904-D53E67449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5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tara Randhawa</dc:creator>
  <cp:keywords/>
  <dc:description/>
  <cp:lastModifiedBy>Nistara Randhawa</cp:lastModifiedBy>
  <cp:revision>29</cp:revision>
  <dcterms:created xsi:type="dcterms:W3CDTF">2020-02-21T10:20:00Z</dcterms:created>
  <dcterms:modified xsi:type="dcterms:W3CDTF">2020-03-13T01:59:00Z</dcterms:modified>
</cp:coreProperties>
</file>